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95AB1" w14:textId="77777777" w:rsidR="00703E40" w:rsidRPr="00FA3CE9" w:rsidRDefault="00703E40" w:rsidP="00703E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7843837"/>
      <w:r w:rsidRPr="0050276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0276B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50276B">
        <w:rPr>
          <w:rFonts w:ascii="Times New Roman" w:hAnsi="Times New Roman" w:cs="Times New Roman"/>
          <w:sz w:val="24"/>
          <w:szCs w:val="24"/>
        </w:rPr>
        <w:t>Molecular docking of the final vaccine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276B">
        <w:rPr>
          <w:rFonts w:ascii="Times New Roman" w:hAnsi="Times New Roman" w:cs="Times New Roman"/>
          <w:sz w:val="24"/>
          <w:szCs w:val="24"/>
        </w:rPr>
        <w:t>MHC-I, MHC-II</w:t>
      </w:r>
      <w:r>
        <w:rPr>
          <w:rFonts w:ascii="Times New Roman" w:hAnsi="Times New Roman" w:cs="Times New Roman"/>
          <w:sz w:val="24"/>
          <w:szCs w:val="24"/>
        </w:rPr>
        <w:t>, TLR3, and TLR4</w:t>
      </w:r>
      <w:r w:rsidRPr="0050276B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3AD8F55E" w14:textId="77777777" w:rsidR="00703E40" w:rsidRDefault="00703E40" w:rsidP="00703E40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680"/>
        <w:gridCol w:w="133"/>
        <w:gridCol w:w="1643"/>
        <w:gridCol w:w="135"/>
        <w:gridCol w:w="1652"/>
        <w:gridCol w:w="1835"/>
      </w:tblGrid>
      <w:tr w:rsidR="00703E40" w:rsidRPr="00B64250" w14:paraId="34BEE4B9" w14:textId="77777777" w:rsidTr="00D56A5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049F26A" w14:textId="77777777" w:rsidR="00703E40" w:rsidRPr="0050276B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50276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eceptor</w:t>
            </w:r>
          </w:p>
          <w:p w14:paraId="1FE58921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CA6871" w14:textId="77777777" w:rsidR="00703E40" w:rsidRDefault="00703E40" w:rsidP="00D56A50">
            <w:pPr>
              <w:widowControl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50276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Center </w:t>
            </w:r>
          </w:p>
          <w:p w14:paraId="47158C65" w14:textId="77777777" w:rsidR="00703E40" w:rsidRPr="00B64250" w:rsidRDefault="00703E40" w:rsidP="00D56A50">
            <w:pPr>
              <w:widowControl/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0276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kJ/mol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7D443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b/>
                <w:bCs/>
                <w:sz w:val="22"/>
              </w:rPr>
              <w:t>Lowest energy</w:t>
            </w:r>
          </w:p>
          <w:p w14:paraId="4756D273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b/>
                <w:bCs/>
                <w:sz w:val="22"/>
              </w:rPr>
              <w:t>(kJ/mo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D463E3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nterface area</w:t>
            </w:r>
          </w:p>
          <w:p w14:paraId="3708DAB3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Å</w:t>
            </w:r>
            <w:r w:rsidRPr="004D43D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  <w:r w:rsidRPr="004D43D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69BAD9B2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b/>
                <w:bCs/>
                <w:sz w:val="22"/>
              </w:rPr>
              <w:t>Hydrogen</w:t>
            </w:r>
          </w:p>
          <w:p w14:paraId="403E653E" w14:textId="77777777" w:rsidR="00703E40" w:rsidRPr="00FA3CE9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b/>
                <w:bCs/>
                <w:sz w:val="22"/>
              </w:rPr>
              <w:t>bonds</w:t>
            </w:r>
          </w:p>
        </w:tc>
      </w:tr>
      <w:tr w:rsidR="00703E40" w:rsidRPr="00B64250" w14:paraId="5306B7E2" w14:textId="77777777" w:rsidTr="00D56A50">
        <w:tc>
          <w:tcPr>
            <w:tcW w:w="1242" w:type="dxa"/>
            <w:tcBorders>
              <w:top w:val="single" w:sz="4" w:space="0" w:color="auto"/>
            </w:tcBorders>
          </w:tcPr>
          <w:p w14:paraId="1A5967F3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sz w:val="22"/>
              </w:rPr>
              <w:t>MHC-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F5877A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05B47FC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5</w:t>
            </w: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8E56157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color w:val="000000"/>
                <w:sz w:val="22"/>
              </w:rPr>
              <w:t>1776.8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72D43BCA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</w:tr>
      <w:tr w:rsidR="00703E40" w:rsidRPr="00B64250" w14:paraId="0419D49A" w14:textId="77777777" w:rsidTr="00D56A50">
        <w:tc>
          <w:tcPr>
            <w:tcW w:w="1242" w:type="dxa"/>
          </w:tcPr>
          <w:p w14:paraId="43C92A8C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sz w:val="22"/>
              </w:rPr>
              <w:t>MHCII</w:t>
            </w:r>
          </w:p>
        </w:tc>
        <w:tc>
          <w:tcPr>
            <w:tcW w:w="1701" w:type="dxa"/>
          </w:tcPr>
          <w:p w14:paraId="177227B6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1</w:t>
            </w: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gridSpan w:val="2"/>
          </w:tcPr>
          <w:p w14:paraId="116A2558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0</w:t>
            </w: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843" w:type="dxa"/>
            <w:gridSpan w:val="2"/>
          </w:tcPr>
          <w:p w14:paraId="30276B99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color w:val="000000"/>
                <w:sz w:val="22"/>
              </w:rPr>
              <w:t>1073.5</w:t>
            </w:r>
          </w:p>
        </w:tc>
        <w:tc>
          <w:tcPr>
            <w:tcW w:w="1893" w:type="dxa"/>
          </w:tcPr>
          <w:p w14:paraId="7357A31F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703E40" w:rsidRPr="00B64250" w14:paraId="0F35559D" w14:textId="77777777" w:rsidTr="00D56A50">
        <w:tc>
          <w:tcPr>
            <w:tcW w:w="1242" w:type="dxa"/>
          </w:tcPr>
          <w:p w14:paraId="6DFDC0A1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sz w:val="22"/>
              </w:rPr>
              <w:t>TLR3</w:t>
            </w:r>
          </w:p>
        </w:tc>
        <w:tc>
          <w:tcPr>
            <w:tcW w:w="1701" w:type="dxa"/>
          </w:tcPr>
          <w:p w14:paraId="3AD3D288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2</w:t>
            </w: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6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843" w:type="dxa"/>
            <w:gridSpan w:val="2"/>
          </w:tcPr>
          <w:p w14:paraId="6B407090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6</w:t>
            </w:r>
            <w:r w:rsidRPr="0050276B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843" w:type="dxa"/>
            <w:gridSpan w:val="2"/>
          </w:tcPr>
          <w:p w14:paraId="222B3741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4D43D6">
              <w:rPr>
                <w:rFonts w:ascii="Times New Roman" w:eastAsia="等线" w:hAnsi="Times New Roman" w:cs="Times New Roman"/>
                <w:color w:val="000000"/>
                <w:sz w:val="22"/>
              </w:rPr>
              <w:t>1302.5</w:t>
            </w:r>
          </w:p>
        </w:tc>
        <w:tc>
          <w:tcPr>
            <w:tcW w:w="1893" w:type="dxa"/>
          </w:tcPr>
          <w:p w14:paraId="6EF384AA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703E40" w:rsidRPr="00B64250" w14:paraId="09A538F6" w14:textId="77777777" w:rsidTr="00D56A50">
        <w:tc>
          <w:tcPr>
            <w:tcW w:w="1242" w:type="dxa"/>
            <w:tcBorders>
              <w:bottom w:val="single" w:sz="4" w:space="0" w:color="auto"/>
            </w:tcBorders>
          </w:tcPr>
          <w:p w14:paraId="0C221239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D43D6">
              <w:rPr>
                <w:rFonts w:ascii="Times New Roman" w:eastAsia="等线" w:hAnsi="Times New Roman" w:cs="Times New Roman" w:hint="eastAsia"/>
                <w:sz w:val="22"/>
              </w:rPr>
              <w:t>T</w:t>
            </w:r>
            <w:r w:rsidRPr="004D43D6">
              <w:rPr>
                <w:rFonts w:ascii="Times New Roman" w:eastAsia="等线" w:hAnsi="Times New Roman" w:cs="Times New Roman"/>
                <w:sz w:val="22"/>
              </w:rPr>
              <w:t>LR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21D24D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11.9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368D934A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51.8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70584403" w14:textId="77777777" w:rsidR="00703E40" w:rsidRPr="004D43D6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4D43D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4D43D6">
              <w:rPr>
                <w:rFonts w:ascii="Times New Roman" w:eastAsia="等线" w:hAnsi="Times New Roman" w:cs="Times New Roman"/>
                <w:color w:val="000000"/>
                <w:sz w:val="22"/>
              </w:rPr>
              <w:t>025.9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053627E5" w14:textId="77777777" w:rsidR="00703E40" w:rsidRPr="00B64250" w:rsidRDefault="00703E40" w:rsidP="00D56A5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639CF9D1" w14:textId="77777777" w:rsidR="009C3B30" w:rsidRDefault="009C3B30"/>
    <w:sectPr w:rsidR="009C3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FB7E8" w14:textId="77777777" w:rsidR="0093652D" w:rsidRDefault="0093652D" w:rsidP="00AC655A">
      <w:r>
        <w:separator/>
      </w:r>
    </w:p>
  </w:endnote>
  <w:endnote w:type="continuationSeparator" w:id="0">
    <w:p w14:paraId="4FA3F382" w14:textId="77777777" w:rsidR="0093652D" w:rsidRDefault="0093652D" w:rsidP="00AC6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A9F75" w14:textId="77777777" w:rsidR="0093652D" w:rsidRDefault="0093652D" w:rsidP="00AC655A">
      <w:r>
        <w:separator/>
      </w:r>
    </w:p>
  </w:footnote>
  <w:footnote w:type="continuationSeparator" w:id="0">
    <w:p w14:paraId="638A460A" w14:textId="77777777" w:rsidR="0093652D" w:rsidRDefault="0093652D" w:rsidP="00AC6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E29"/>
    <w:rsid w:val="00286E29"/>
    <w:rsid w:val="00690830"/>
    <w:rsid w:val="00703E40"/>
    <w:rsid w:val="0093652D"/>
    <w:rsid w:val="009C3B30"/>
    <w:rsid w:val="00AC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47B76AE-500A-4ADE-9A8A-35022119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5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55A"/>
    <w:rPr>
      <w:sz w:val="18"/>
      <w:szCs w:val="18"/>
    </w:rPr>
  </w:style>
  <w:style w:type="table" w:styleId="a7">
    <w:name w:val="Table Grid"/>
    <w:basedOn w:val="a1"/>
    <w:uiPriority w:val="39"/>
    <w:rsid w:val="00703E4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7-25T10:55:00Z</dcterms:created>
  <dcterms:modified xsi:type="dcterms:W3CDTF">2022-10-17T14:21:00Z</dcterms:modified>
</cp:coreProperties>
</file>